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bookmarkStart w:id="0" w:name="OLE_LINK2"/>
      <w:bookmarkStart w:id="1" w:name="_Hlk138492522"/>
      <w:bookmarkStart w:id="2" w:name="_Hlk148624181"/>
      <w:bookmarkStart w:id="3" w:name="OLE_LINK25"/>
      <w:bookmarkStart w:id="4" w:name="OLE_LINK10"/>
      <w:r>
        <w:rPr>
          <w:rFonts w:hint="eastAsia" w:ascii="Times New Roman" w:hAnsi="Times New Roman" w:eastAsia="宋体" w:cs="Times New Roman"/>
          <w:b/>
          <w:kern w:val="36"/>
          <w:sz w:val="28"/>
          <w:szCs w:val="28"/>
        </w:rPr>
        <w:t xml:space="preserve">Maternal Cobalt Concentration and Risk of </w:t>
      </w:r>
      <w:r>
        <w:rPr>
          <w:rFonts w:hint="eastAsia" w:ascii="Times New Roman" w:hAnsi="Times New Roman" w:eastAsia="宋体" w:cs="Times New Roman"/>
          <w:b/>
          <w:kern w:val="36"/>
          <w:sz w:val="28"/>
          <w:szCs w:val="28"/>
          <w:lang w:val="en-US" w:eastAsia="zh-CN"/>
        </w:rPr>
        <w:t xml:space="preserve">Spontaneous </w:t>
      </w:r>
      <w:r>
        <w:rPr>
          <w:rFonts w:hint="eastAsia" w:ascii="Times New Roman" w:hAnsi="Times New Roman" w:eastAsia="宋体" w:cs="Times New Roman"/>
          <w:b/>
          <w:kern w:val="36"/>
          <w:sz w:val="28"/>
          <w:szCs w:val="28"/>
        </w:rPr>
        <w:t xml:space="preserve">Preterm Birth: The Role of </w:t>
      </w:r>
      <w:r>
        <w:rPr>
          <w:rFonts w:hint="eastAsia" w:ascii="Times New Roman" w:hAnsi="Times New Roman" w:eastAsia="宋体" w:cs="Times New Roman"/>
          <w:b/>
          <w:kern w:val="36"/>
          <w:sz w:val="28"/>
          <w:szCs w:val="28"/>
          <w:lang w:val="en-US" w:eastAsia="zh-CN"/>
        </w:rPr>
        <w:t xml:space="preserve">Fasting </w:t>
      </w:r>
      <w:r>
        <w:rPr>
          <w:rFonts w:hint="eastAsia" w:ascii="Times New Roman" w:hAnsi="Times New Roman" w:eastAsia="宋体" w:cs="Times New Roman"/>
          <w:b/>
          <w:kern w:val="36"/>
          <w:sz w:val="28"/>
          <w:szCs w:val="28"/>
        </w:rPr>
        <w:t>Blood Glucose and Lipid Profiles</w:t>
      </w:r>
      <w:bookmarkEnd w:id="0"/>
      <w:bookmarkEnd w:id="1"/>
      <w:bookmarkEnd w:id="2"/>
      <w:bookmarkEnd w:id="3"/>
    </w:p>
    <w:bookmarkEnd w:id="4"/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Junhua Huang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>, Wei Zheng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>, Aili Wang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  <w:lang w:val="de-DE"/>
        </w:rPr>
        <w:t>, Weiling Han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>, Junxi Che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  <w:lang w:val="de-DE"/>
        </w:rPr>
        <w:t>, Hang A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  <w:lang w:val="de-DE"/>
        </w:rPr>
        <w:t>, Lailai Ya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  <w:lang w:val="de-DE"/>
        </w:rPr>
        <w:t>, Zhiwen Li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*</w:t>
      </w:r>
      <w:r>
        <w:rPr>
          <w:rFonts w:ascii="Times New Roman" w:hAnsi="Times New Roman" w:cs="Times New Roman"/>
          <w:sz w:val="24"/>
          <w:szCs w:val="24"/>
          <w:lang w:val="de-DE"/>
        </w:rPr>
        <w:t>, Guanghui Li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Division of Endocrinology and Metabolism, Department of Obstetrics, Beijing Obstetrics and Gynecology Hospital, Capital Medical Univers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 xml:space="preserve">Beijing Maternal and Child Health Care Hospital, Beijing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hina.</w:t>
      </w: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  <w:lang w:val="de-DE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Department of Obstetr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gynecology,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Beijing Luhe Hospital, Capital Medical University, Beijing, China.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Institute of Reproductive and Child Health, National Health Commission Key Laboratory of Reproductive Health, Peking University, Beijing, China.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Department of Epidemiology and Biostatistics, School of Public Health, Peking University, Beijing, China.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de-DE"/>
        </w:rPr>
        <w:t>Department of Laboratorial Science and Technology, School of Public Health, Peking University, Beijing, China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</w:p>
    <w:p>
      <w:pPr>
        <w:widowControl/>
        <w:spacing w:before="100" w:beforeAutospacing="1" w:after="100" w:afterAutospacing="1" w:line="48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bookmarkStart w:id="6" w:name="_GoBack"/>
      <w:bookmarkEnd w:id="6"/>
      <w:r>
        <w:rPr>
          <w:rFonts w:ascii="Times New Roman" w:hAnsi="Times New Roman" w:eastAsia="宋体" w:cs="Times New Roman"/>
          <w:kern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Table 1. Logistic regression for stratified analyses according to pre-pregnancy BMI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828"/>
        <w:gridCol w:w="656"/>
        <w:gridCol w:w="958"/>
        <w:gridCol w:w="1789"/>
        <w:gridCol w:w="946"/>
        <w:gridCol w:w="1789"/>
        <w:gridCol w:w="946"/>
        <w:gridCol w:w="2020"/>
        <w:gridCol w:w="9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Pre-pregnancy BMI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61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balt (ng/mL)</w:t>
            </w:r>
          </w:p>
        </w:tc>
        <w:tc>
          <w:tcPr>
            <w:tcW w:w="546" w:type="pct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bers (n)</w:t>
            </w:r>
          </w:p>
        </w:tc>
        <w:tc>
          <w:tcPr>
            <w:tcW w:w="2857" w:type="pct"/>
            <w:gridSpan w:val="6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dds ratio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PB</w:t>
            </w:r>
          </w:p>
        </w:tc>
        <w:tc>
          <w:tcPr>
            <w:tcW w:w="324" w:type="pct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odel 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odel 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odel 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5" w:name="OLE_LINK12" w:colFirst="1" w:colLast="1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rimester</w:t>
            </w:r>
          </w:p>
        </w:tc>
        <w:tc>
          <w:tcPr>
            <w:tcW w:w="6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lt;18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2 (0.70, 1.4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9 (0.68, 1.4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8 (0.66, 1.4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1 (0.45, 1.1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5 (0.41, 1.0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2 (0.39, 1.0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6 (0.54, 1.3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2 (0.51, 1.3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8 (0.48, 1.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9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50-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1 (0.73, 1.7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0 (0.72,1.6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7 (0.70, 1.65）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5 (0.44, 1.2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5 (0.44, 1.2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2 (0.42， 1.2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8 (0.51, 1.5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4 (0.48, 1.4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0 (0.46，1.4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5 (0.34, 3.8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6 (0.31, 3.5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2 (0.24, 3.5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5 (0.10, 3.2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1 (0.10, 3.8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9 (0.05, 2.8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23 (0.40, 3.8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23 (0.39, 3.9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7 (0.32, 3.6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rimest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lt;18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1 (0.67, 1.2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9 (0.65, 1.2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1 (0.65, 1.2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4 (0.40, 1.0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6 (0.41, 1.0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6 (0.41, 1.0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4 (0.59, 1.5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3 (0.58, 1.5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5 (0.58, 1.5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50-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7 (0.53, 1.1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3 (0.50, 1.0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4 (0.50, 1.0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6 (0.38, 1.1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7 (0.38, 1.1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9 (0.38, 1.2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8 (0.51, 1.5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6 (0.49, 1.4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8 (0.50, 1.5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07 (1.11, 8.4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3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03 (1.10, 8.3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3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19 (1.22, 14.3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8 (0.12, 1.9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1 (0.10, 1.7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6 (0.05, 1.3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0 (0.05, 0.84)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3*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93 (0.47. 7.97)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16 (0.70, 24.7)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2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SPB, spontaneous preterm birth; CI,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; BMI, body mass index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Unconditional logistic regression with adjustments f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fasting blood glucose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Unconditional logistic regression with adjustments for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fasting blood glucose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and parity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</w:rPr>
        <w:t>c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Unconditional logistic regression with adjustments for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fasting blood glucose,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ethnicity, maternal age, education, income, and parity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*p&lt;0.05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br w:type="page"/>
      </w:r>
    </w:p>
    <w:p>
      <w:pPr>
        <w:widowControl/>
        <w:spacing w:before="100" w:beforeAutospacing="1" w:after="100" w:afterAutospacing="1" w:line="48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Table 2. Logistic regression for stratified analyses according to parity</w:t>
      </w:r>
    </w:p>
    <w:tbl>
      <w:tblPr>
        <w:tblStyle w:val="5"/>
        <w:tblpPr w:leftFromText="180" w:rightFromText="180" w:vertAnchor="text" w:horzAnchor="page" w:tblpX="1437" w:tblpY="900"/>
        <w:tblOverlap w:val="never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396"/>
        <w:gridCol w:w="725"/>
        <w:gridCol w:w="1050"/>
        <w:gridCol w:w="1967"/>
        <w:gridCol w:w="1041"/>
        <w:gridCol w:w="1967"/>
        <w:gridCol w:w="1041"/>
        <w:gridCol w:w="1968"/>
        <w:gridCol w:w="1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arity</w:t>
            </w:r>
          </w:p>
        </w:tc>
        <w:tc>
          <w:tcPr>
            <w:tcW w:w="810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balt concentration</w:t>
            </w:r>
          </w:p>
        </w:tc>
        <w:tc>
          <w:tcPr>
            <w:tcW w:w="60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bers (n)</w:t>
            </w:r>
          </w:p>
        </w:tc>
        <w:tc>
          <w:tcPr>
            <w:tcW w:w="3054" w:type="pct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dds ratio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PB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66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odel 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6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odel 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6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odel 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8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0 (0.63, 1.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0 (0.62, 1.6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8 (0.61, 1.5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1 (0.47, 1.3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3 (0.42, 1.2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0 (0.40, 1.2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3 (0.60, 1.7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0 (0.58, 1.7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6 (0.55, 1.6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8 (0.57, 2.0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8 (0.50, 1.8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3 (0.51, 2.1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6 (0.24, 1.3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0 (0.21, 1.2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6 (0.14, 0.9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5 (0.22, 1.3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8 (0.19, 1.2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23(0.15, 1.2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9 (0.55, 1.1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9 (0.54, 1.1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0 (0.55, 1.1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4 (0.42, 1.3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4 (0.42, 1.3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0 (0.40, 1.2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89 (0.51, 1.5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0 (0.51, 1.5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92 (0.52, 1.6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27 (0.66, 2.4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42 (0.72, 2.8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64 (0.78, 3.4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6 (0.19, 1.0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5 (0.19, 1.1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4 (0.24, 1.7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0 (0.41, 2.43)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47 (0.19, 1.21)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33 (0.49, 3.62)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8</w:t>
            </w:r>
          </w:p>
        </w:tc>
      </w:tr>
    </w:tbl>
    <w:p>
      <w:pPr>
        <w:widowControl/>
        <w:spacing w:line="276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SPB, spontaneous preterm birth; CI,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.</w:t>
      </w:r>
    </w:p>
    <w:p>
      <w:pPr>
        <w:widowControl/>
        <w:spacing w:line="276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Unconditional logistic regression with adjustments f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fasting blood glucose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.</w:t>
      </w:r>
    </w:p>
    <w:p>
      <w:pPr>
        <w:widowControl/>
        <w:spacing w:line="276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Unconditional logistic regression with adjustments for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fasting blood glucose and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pre-pregnancy body mass index.</w:t>
      </w:r>
    </w:p>
    <w:p>
      <w:pPr>
        <w:widowControl/>
        <w:spacing w:line="276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</w:rPr>
        <w:t>c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Unconditional logistic regression with adjustments for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fasting blood glucose,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ethnicity, pre-pregnancy BMI, maternal age, education,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and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income.</w:t>
      </w:r>
    </w:p>
    <w:p>
      <w:pPr>
        <w:widowControl/>
        <w:spacing w:line="276" w:lineRule="auto"/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sectPr>
          <w:pgSz w:w="16838" w:h="11906" w:orient="landscape"/>
          <w:pgMar w:top="1797" w:right="1134" w:bottom="1797" w:left="1134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*p&lt;0.0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1ZjZhOWMxNGY0ZDc3MjhhZjllNDdlZTFjZTQ4NWYifQ=="/>
  </w:docVars>
  <w:rsids>
    <w:rsidRoot w:val="25DC3163"/>
    <w:rsid w:val="00596AE8"/>
    <w:rsid w:val="0082551A"/>
    <w:rsid w:val="00B63A61"/>
    <w:rsid w:val="076A5F83"/>
    <w:rsid w:val="12655CC4"/>
    <w:rsid w:val="13954387"/>
    <w:rsid w:val="244B0A92"/>
    <w:rsid w:val="25DC3163"/>
    <w:rsid w:val="2A547BCF"/>
    <w:rsid w:val="2DAE631A"/>
    <w:rsid w:val="352F17D1"/>
    <w:rsid w:val="3A425C7A"/>
    <w:rsid w:val="589B2E80"/>
    <w:rsid w:val="62D96C8E"/>
    <w:rsid w:val="6BBD539F"/>
    <w:rsid w:val="717604C9"/>
    <w:rsid w:val="762229CE"/>
    <w:rsid w:val="78FE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513"/>
        <w:tab w:val="right" w:pos="9026"/>
      </w:tabs>
    </w:pPr>
  </w:style>
  <w:style w:type="paragraph" w:styleId="3">
    <w:name w:val="header"/>
    <w:basedOn w:val="1"/>
    <w:link w:val="7"/>
    <w:autoRedefine/>
    <w:qFormat/>
    <w:uiPriority w:val="0"/>
    <w:pPr>
      <w:tabs>
        <w:tab w:val="center" w:pos="4513"/>
        <w:tab w:val="right" w:pos="9026"/>
      </w:tabs>
    </w:p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autoRedefine/>
    <w:qFormat/>
    <w:uiPriority w:val="0"/>
    <w:rPr>
      <w:kern w:val="2"/>
      <w:sz w:val="21"/>
      <w:szCs w:val="24"/>
      <w:lang w:val="en-US" w:eastAsia="zh-CN"/>
    </w:rPr>
  </w:style>
  <w:style w:type="character" w:customStyle="1" w:styleId="8">
    <w:name w:val="Footer Char"/>
    <w:basedOn w:val="6"/>
    <w:link w:val="2"/>
    <w:autoRedefine/>
    <w:qFormat/>
    <w:uiPriority w:val="0"/>
    <w:rPr>
      <w:kern w:val="2"/>
      <w:sz w:val="21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6</Pages>
  <Words>631</Words>
  <Characters>3599</Characters>
  <Lines>29</Lines>
  <Paragraphs>8</Paragraphs>
  <TotalTime>2</TotalTime>
  <ScaleCrop>false</ScaleCrop>
  <LinksUpToDate>false</LinksUpToDate>
  <CharactersWithSpaces>422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5:35:00Z</dcterms:created>
  <dc:creator>叶子</dc:creator>
  <cp:lastModifiedBy>叶子</cp:lastModifiedBy>
  <dcterms:modified xsi:type="dcterms:W3CDTF">2024-01-10T08:1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D6522CD1E824917A929D8FEEBF49EF7_13</vt:lpwstr>
  </property>
</Properties>
</file>